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727DBC" w14:textId="6B63BC77" w:rsidR="00D14A60" w:rsidRDefault="00C24B0B">
      <w:r>
        <w:t>Suppl. Figure 1.</w:t>
      </w:r>
    </w:p>
    <w:p w14:paraId="3EA5011C" w14:textId="3AC90799" w:rsidR="00C24B0B" w:rsidRDefault="00C24B0B"/>
    <w:p w14:paraId="339206DD" w14:textId="5F4B9936" w:rsidR="00B107F3" w:rsidRPr="00B107F3" w:rsidRDefault="00B107F3" w:rsidP="00B107F3">
      <w:r w:rsidRPr="00B107F3">
        <w:rPr>
          <w:noProof/>
        </w:rPr>
        <w:drawing>
          <wp:inline distT="0" distB="0" distL="0" distR="0" wp14:anchorId="6F8745EA" wp14:editId="1D57EFE6">
            <wp:extent cx="5943600" cy="4135755"/>
            <wp:effectExtent l="0" t="0" r="0" b="0"/>
            <wp:docPr id="72490027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3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2A9F30" w14:textId="4D355784" w:rsidR="00C24B0B" w:rsidRDefault="00C24B0B"/>
    <w:p w14:paraId="342BE0EB" w14:textId="19B4D23D" w:rsidR="00C24B0B" w:rsidRDefault="00C24B0B">
      <w:r>
        <w:t xml:space="preserve">Suppl. Figure 1. </w:t>
      </w:r>
      <w:r w:rsidRPr="00C24B0B">
        <w:t>Demographics of the POM retreat participants</w:t>
      </w:r>
      <w:r>
        <w:t xml:space="preserve"> during the first (A), second (B), third (C), and fourth (D) sessions.</w:t>
      </w:r>
    </w:p>
    <w:sectPr w:rsidR="00C24B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B0B"/>
    <w:rsid w:val="001C4AFC"/>
    <w:rsid w:val="00282CF7"/>
    <w:rsid w:val="00456130"/>
    <w:rsid w:val="00934D28"/>
    <w:rsid w:val="00997F3C"/>
    <w:rsid w:val="00B107F3"/>
    <w:rsid w:val="00BB1D29"/>
    <w:rsid w:val="00C24B0B"/>
    <w:rsid w:val="00D14A60"/>
    <w:rsid w:val="00E872FB"/>
    <w:rsid w:val="00FA0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C03E5"/>
  <w15:chartTrackingRefBased/>
  <w15:docId w15:val="{B12D9DA9-5170-4D2F-BE47-0D4F7195A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4B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4B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4B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4B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4B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4B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4B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4B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4B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4B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4B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4B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4B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4B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4B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4B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4B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4B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4B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4B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4B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4B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4B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4B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4B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4B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4B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4B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4B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32</Characters>
  <Application>Microsoft Office Word</Application>
  <DocSecurity>0</DocSecurity>
  <Lines>2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Cervantes Gonzalez</dc:creator>
  <cp:keywords/>
  <dc:description/>
  <cp:lastModifiedBy>Stefanie Kowalski</cp:lastModifiedBy>
  <cp:revision>2</cp:revision>
  <dcterms:created xsi:type="dcterms:W3CDTF">2025-11-06T20:02:00Z</dcterms:created>
  <dcterms:modified xsi:type="dcterms:W3CDTF">2025-11-06T20:02:00Z</dcterms:modified>
</cp:coreProperties>
</file>